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202" w:rsidRPr="0003030D" w:rsidRDefault="00CC212F" w:rsidP="0003030D">
      <w:pPr>
        <w:jc w:val="both"/>
        <w:rPr>
          <w:sz w:val="24"/>
          <w:szCs w:val="24"/>
        </w:rPr>
      </w:pPr>
      <w:proofErr w:type="gramStart"/>
      <w:r w:rsidRPr="00352477">
        <w:rPr>
          <w:b/>
          <w:color w:val="000000"/>
          <w:sz w:val="24"/>
          <w:szCs w:val="24"/>
          <w:lang w:val="en-US"/>
        </w:rPr>
        <w:t>S</w:t>
      </w:r>
      <w:r w:rsidR="00D54953">
        <w:rPr>
          <w:b/>
          <w:color w:val="000000"/>
          <w:sz w:val="24"/>
          <w:szCs w:val="24"/>
          <w:lang w:val="en-US"/>
        </w:rPr>
        <w:t>5</w:t>
      </w:r>
      <w:r w:rsidRPr="00352477">
        <w:rPr>
          <w:b/>
          <w:color w:val="000000"/>
          <w:sz w:val="24"/>
          <w:szCs w:val="24"/>
          <w:lang w:val="en-US"/>
        </w:rPr>
        <w:t xml:space="preserve"> Table.</w:t>
      </w:r>
      <w:proofErr w:type="gramEnd"/>
      <w:r w:rsidRPr="00352477">
        <w:rPr>
          <w:b/>
          <w:color w:val="000000"/>
          <w:sz w:val="24"/>
          <w:szCs w:val="24"/>
          <w:lang w:val="en-US"/>
        </w:rPr>
        <w:t xml:space="preserve"> Total number of transcription factors of different families that </w:t>
      </w:r>
      <w:r w:rsidR="009F04EB">
        <w:rPr>
          <w:b/>
          <w:color w:val="000000"/>
          <w:sz w:val="24"/>
          <w:szCs w:val="24"/>
          <w:lang w:val="en-US"/>
        </w:rPr>
        <w:t>a</w:t>
      </w:r>
      <w:r w:rsidRPr="00352477">
        <w:rPr>
          <w:b/>
          <w:color w:val="000000"/>
          <w:sz w:val="24"/>
          <w:szCs w:val="24"/>
          <w:lang w:val="en-US"/>
        </w:rPr>
        <w:t xml:space="preserve">re differentially expressed in </w:t>
      </w:r>
      <w:proofErr w:type="spellStart"/>
      <w:r w:rsidRPr="00352477">
        <w:rPr>
          <w:b/>
          <w:color w:val="000000"/>
          <w:sz w:val="24"/>
          <w:szCs w:val="24"/>
          <w:lang w:val="en-US"/>
        </w:rPr>
        <w:t>mycorrhized</w:t>
      </w:r>
      <w:proofErr w:type="spellEnd"/>
      <w:r w:rsidRPr="00352477">
        <w:rPr>
          <w:b/>
          <w:color w:val="000000"/>
          <w:sz w:val="24"/>
          <w:szCs w:val="24"/>
          <w:lang w:val="en-US"/>
        </w:rPr>
        <w:t xml:space="preserve"> and </w:t>
      </w:r>
      <w:proofErr w:type="spellStart"/>
      <w:r w:rsidRPr="00352477">
        <w:rPr>
          <w:b/>
          <w:color w:val="000000"/>
          <w:sz w:val="24"/>
          <w:szCs w:val="24"/>
          <w:lang w:val="en-US"/>
        </w:rPr>
        <w:t>nodulated</w:t>
      </w:r>
      <w:proofErr w:type="spellEnd"/>
      <w:r w:rsidRPr="00352477">
        <w:rPr>
          <w:b/>
          <w:color w:val="000000"/>
          <w:sz w:val="24"/>
          <w:szCs w:val="24"/>
          <w:lang w:val="en-US"/>
        </w:rPr>
        <w:t xml:space="preserve"> </w:t>
      </w:r>
      <w:r w:rsidRPr="00352477">
        <w:rPr>
          <w:b/>
          <w:i/>
          <w:color w:val="000000"/>
          <w:sz w:val="24"/>
          <w:szCs w:val="24"/>
          <w:lang w:val="en-US"/>
        </w:rPr>
        <w:t>P. vulgaris</w:t>
      </w:r>
      <w:r w:rsidRPr="00352477">
        <w:rPr>
          <w:b/>
          <w:color w:val="000000"/>
          <w:sz w:val="24"/>
          <w:szCs w:val="24"/>
          <w:lang w:val="en-US"/>
        </w:rPr>
        <w:t xml:space="preserve"> roots.</w:t>
      </w:r>
    </w:p>
    <w:tbl>
      <w:tblPr>
        <w:tblStyle w:val="TableGrid"/>
        <w:tblW w:w="0" w:type="auto"/>
        <w:jc w:val="center"/>
        <w:tblLook w:val="04A0"/>
      </w:tblPr>
      <w:tblGrid>
        <w:gridCol w:w="1403"/>
        <w:gridCol w:w="1630"/>
        <w:gridCol w:w="1470"/>
        <w:gridCol w:w="2063"/>
        <w:gridCol w:w="1342"/>
        <w:gridCol w:w="1334"/>
      </w:tblGrid>
      <w:tr w:rsidR="0085522C" w:rsidRPr="00331A29" w:rsidTr="0003030D">
        <w:trPr>
          <w:jc w:val="center"/>
        </w:trPr>
        <w:tc>
          <w:tcPr>
            <w:tcW w:w="1403" w:type="dxa"/>
            <w:tcBorders>
              <w:bottom w:val="nil"/>
            </w:tcBorders>
          </w:tcPr>
          <w:p w:rsidR="0085522C" w:rsidRPr="0003030D" w:rsidRDefault="008552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nil"/>
            </w:tcBorders>
          </w:tcPr>
          <w:p w:rsidR="0085522C" w:rsidRPr="00331A29" w:rsidRDefault="0085522C" w:rsidP="0027676A">
            <w:pPr>
              <w:jc w:val="center"/>
              <w:rPr>
                <w:b/>
                <w:sz w:val="24"/>
                <w:szCs w:val="24"/>
              </w:rPr>
            </w:pPr>
            <w:r w:rsidRPr="00331A29">
              <w:rPr>
                <w:b/>
                <w:sz w:val="24"/>
                <w:szCs w:val="24"/>
              </w:rPr>
              <w:t>No. of genes</w:t>
            </w:r>
          </w:p>
        </w:tc>
        <w:tc>
          <w:tcPr>
            <w:tcW w:w="1470" w:type="dxa"/>
            <w:tcBorders>
              <w:bottom w:val="nil"/>
            </w:tcBorders>
          </w:tcPr>
          <w:p w:rsidR="0085522C" w:rsidRPr="00331A29" w:rsidRDefault="0085522C" w:rsidP="0027676A">
            <w:pPr>
              <w:jc w:val="center"/>
              <w:rPr>
                <w:b/>
                <w:sz w:val="24"/>
                <w:szCs w:val="24"/>
              </w:rPr>
            </w:pPr>
            <w:r w:rsidRPr="00331A29">
              <w:rPr>
                <w:b/>
                <w:sz w:val="24"/>
                <w:szCs w:val="24"/>
              </w:rPr>
              <w:t>Gene ID</w:t>
            </w:r>
          </w:p>
        </w:tc>
        <w:tc>
          <w:tcPr>
            <w:tcW w:w="2063" w:type="dxa"/>
            <w:tcBorders>
              <w:bottom w:val="nil"/>
            </w:tcBorders>
          </w:tcPr>
          <w:p w:rsidR="0085522C" w:rsidRPr="00331A29" w:rsidRDefault="0085522C" w:rsidP="0085522C">
            <w:pPr>
              <w:rPr>
                <w:b/>
                <w:sz w:val="24"/>
                <w:szCs w:val="24"/>
              </w:rPr>
            </w:pPr>
            <w:r w:rsidRPr="00331A29">
              <w:rPr>
                <w:b/>
                <w:sz w:val="24"/>
                <w:szCs w:val="24"/>
              </w:rPr>
              <w:t>Gene description</w:t>
            </w:r>
          </w:p>
        </w:tc>
        <w:tc>
          <w:tcPr>
            <w:tcW w:w="2676" w:type="dxa"/>
            <w:gridSpan w:val="2"/>
          </w:tcPr>
          <w:p w:rsidR="0085522C" w:rsidRPr="00331A29" w:rsidRDefault="0085522C" w:rsidP="0085522C">
            <w:pPr>
              <w:jc w:val="center"/>
              <w:rPr>
                <w:b/>
                <w:sz w:val="24"/>
                <w:szCs w:val="24"/>
              </w:rPr>
            </w:pPr>
            <w:r w:rsidRPr="00331A29">
              <w:rPr>
                <w:b/>
                <w:sz w:val="24"/>
                <w:szCs w:val="24"/>
              </w:rPr>
              <w:t>Expression</w:t>
            </w:r>
          </w:p>
        </w:tc>
      </w:tr>
      <w:tr w:rsidR="0085522C" w:rsidRPr="00331A29" w:rsidTr="0003030D">
        <w:trPr>
          <w:jc w:val="center"/>
        </w:trPr>
        <w:tc>
          <w:tcPr>
            <w:tcW w:w="1403" w:type="dxa"/>
            <w:tcBorders>
              <w:top w:val="nil"/>
            </w:tcBorders>
          </w:tcPr>
          <w:p w:rsidR="0085522C" w:rsidRPr="00331A29" w:rsidRDefault="008552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</w:tcBorders>
          </w:tcPr>
          <w:p w:rsidR="0085522C" w:rsidRPr="00331A29" w:rsidRDefault="0085522C" w:rsidP="0085522C">
            <w:pPr>
              <w:rPr>
                <w:b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</w:tcBorders>
          </w:tcPr>
          <w:p w:rsidR="0085522C" w:rsidRPr="00331A29" w:rsidRDefault="0085522C" w:rsidP="0085522C">
            <w:pPr>
              <w:rPr>
                <w:b/>
                <w:sz w:val="24"/>
                <w:szCs w:val="24"/>
              </w:rPr>
            </w:pPr>
          </w:p>
        </w:tc>
        <w:tc>
          <w:tcPr>
            <w:tcW w:w="2063" w:type="dxa"/>
            <w:tcBorders>
              <w:top w:val="nil"/>
            </w:tcBorders>
          </w:tcPr>
          <w:p w:rsidR="0085522C" w:rsidRPr="00331A29" w:rsidRDefault="0085522C" w:rsidP="0085522C">
            <w:pPr>
              <w:rPr>
                <w:b/>
                <w:sz w:val="24"/>
                <w:szCs w:val="24"/>
              </w:rPr>
            </w:pPr>
          </w:p>
        </w:tc>
        <w:tc>
          <w:tcPr>
            <w:tcW w:w="1342" w:type="dxa"/>
          </w:tcPr>
          <w:p w:rsidR="0085522C" w:rsidRPr="00331A29" w:rsidRDefault="0085522C" w:rsidP="0085522C">
            <w:pPr>
              <w:jc w:val="center"/>
              <w:rPr>
                <w:b/>
                <w:sz w:val="24"/>
                <w:szCs w:val="24"/>
              </w:rPr>
            </w:pPr>
            <w:r w:rsidRPr="00331A29">
              <w:rPr>
                <w:b/>
                <w:sz w:val="24"/>
                <w:szCs w:val="24"/>
              </w:rPr>
              <w:t>AMF</w:t>
            </w:r>
          </w:p>
        </w:tc>
        <w:tc>
          <w:tcPr>
            <w:tcW w:w="1334" w:type="dxa"/>
          </w:tcPr>
          <w:p w:rsidR="0085522C" w:rsidRPr="00331A29" w:rsidRDefault="0085522C" w:rsidP="0085522C">
            <w:pPr>
              <w:jc w:val="center"/>
              <w:rPr>
                <w:b/>
                <w:sz w:val="24"/>
                <w:szCs w:val="24"/>
              </w:rPr>
            </w:pPr>
            <w:r w:rsidRPr="00331A29">
              <w:rPr>
                <w:b/>
                <w:sz w:val="24"/>
                <w:szCs w:val="24"/>
              </w:rPr>
              <w:t>RNS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 w:val="restart"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Overlapping AMF and RNS genes</w:t>
            </w:r>
          </w:p>
        </w:tc>
        <w:tc>
          <w:tcPr>
            <w:tcW w:w="1630" w:type="dxa"/>
            <w:vMerge w:val="restart"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4</w:t>
            </w:r>
          </w:p>
        </w:tc>
        <w:tc>
          <w:tcPr>
            <w:tcW w:w="1470" w:type="dxa"/>
            <w:vMerge w:val="restart"/>
          </w:tcPr>
          <w:p w:rsidR="0025585E" w:rsidRPr="00331A29" w:rsidRDefault="0025585E" w:rsidP="0085522C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AP2 domain family genes</w:t>
            </w:r>
          </w:p>
        </w:tc>
        <w:tc>
          <w:tcPr>
            <w:tcW w:w="2063" w:type="dxa"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3G069000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3.2740410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3.2740411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7G193700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3.2487965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3.5704384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9G013200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.2366319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0334291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 w:rsidP="0085522C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9G137900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7.0703216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8714461</w:t>
            </w:r>
          </w:p>
        </w:tc>
      </w:tr>
      <w:tr w:rsidR="0027676A" w:rsidRPr="00331A29" w:rsidTr="0003030D">
        <w:trPr>
          <w:trHeight w:val="251"/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27676A" w:rsidRPr="00331A29" w:rsidRDefault="0027676A" w:rsidP="00F96F46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F96F46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9</w:t>
            </w:r>
          </w:p>
        </w:tc>
        <w:tc>
          <w:tcPr>
            <w:tcW w:w="1470" w:type="dxa"/>
            <w:vMerge w:val="restart"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  <w:p w:rsidR="0025585E" w:rsidRPr="00331A29" w:rsidRDefault="0025585E">
            <w:pPr>
              <w:rPr>
                <w:sz w:val="24"/>
                <w:szCs w:val="24"/>
              </w:rPr>
            </w:pPr>
          </w:p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Ethylene-responsive transcription factor family genes</w:t>
            </w:r>
          </w:p>
        </w:tc>
        <w:tc>
          <w:tcPr>
            <w:tcW w:w="2063" w:type="dxa"/>
            <w:vAlign w:val="bottom"/>
          </w:tcPr>
          <w:p w:rsidR="0027676A" w:rsidRPr="00331A29" w:rsidRDefault="0027676A" w:rsidP="00D257DD">
            <w:pPr>
              <w:pStyle w:val="NoSpacing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4G092100</w:t>
            </w:r>
          </w:p>
        </w:tc>
        <w:tc>
          <w:tcPr>
            <w:tcW w:w="1342" w:type="dxa"/>
            <w:vAlign w:val="bottom"/>
          </w:tcPr>
          <w:p w:rsidR="0027676A" w:rsidRPr="00331A29" w:rsidRDefault="0027676A" w:rsidP="001B7C2E">
            <w:pPr>
              <w:pStyle w:val="NoSpacing"/>
              <w:rPr>
                <w:sz w:val="24"/>
                <w:szCs w:val="24"/>
              </w:rPr>
            </w:pPr>
            <w:r w:rsidRPr="00331A29">
              <w:rPr>
                <w:color w:val="000000"/>
                <w:sz w:val="24"/>
                <w:szCs w:val="24"/>
              </w:rPr>
              <w:t>6.7049394</w:t>
            </w:r>
          </w:p>
        </w:tc>
        <w:tc>
          <w:tcPr>
            <w:tcW w:w="1334" w:type="dxa"/>
            <w:vAlign w:val="bottom"/>
          </w:tcPr>
          <w:p w:rsidR="0027676A" w:rsidRPr="00331A29" w:rsidRDefault="0027676A" w:rsidP="001B7C2E">
            <w:pPr>
              <w:pStyle w:val="NoSpacing"/>
              <w:rPr>
                <w:sz w:val="24"/>
                <w:szCs w:val="24"/>
              </w:rPr>
            </w:pPr>
            <w:r w:rsidRPr="00331A29">
              <w:rPr>
                <w:color w:val="000000"/>
                <w:sz w:val="24"/>
                <w:szCs w:val="24"/>
                <w:lang w:val="en-US"/>
              </w:rPr>
              <w:t>2.1256323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27676A" w:rsidRPr="00331A29" w:rsidRDefault="0027676A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0G050700</w:t>
            </w:r>
          </w:p>
        </w:tc>
        <w:tc>
          <w:tcPr>
            <w:tcW w:w="1342" w:type="dxa"/>
            <w:vAlign w:val="bottom"/>
          </w:tcPr>
          <w:p w:rsidR="0027676A" w:rsidRPr="00331A29" w:rsidRDefault="0027676A" w:rsidP="001B7C2E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4.4971270</w:t>
            </w:r>
          </w:p>
        </w:tc>
        <w:tc>
          <w:tcPr>
            <w:tcW w:w="1334" w:type="dxa"/>
            <w:vAlign w:val="bottom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4988923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27676A" w:rsidRPr="00331A29" w:rsidRDefault="0027676A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0G050600</w:t>
            </w:r>
          </w:p>
        </w:tc>
        <w:tc>
          <w:tcPr>
            <w:tcW w:w="1342" w:type="dxa"/>
            <w:vAlign w:val="bottom"/>
          </w:tcPr>
          <w:p w:rsidR="0027676A" w:rsidRPr="00331A29" w:rsidRDefault="0027676A" w:rsidP="001B7C2E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7940593</w:t>
            </w:r>
          </w:p>
        </w:tc>
        <w:tc>
          <w:tcPr>
            <w:tcW w:w="1334" w:type="dxa"/>
            <w:vAlign w:val="bottom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.7000290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27676A" w:rsidRPr="00331A29" w:rsidRDefault="0027676A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0G114900</w:t>
            </w:r>
          </w:p>
        </w:tc>
        <w:tc>
          <w:tcPr>
            <w:tcW w:w="1342" w:type="dxa"/>
            <w:vAlign w:val="bottom"/>
          </w:tcPr>
          <w:p w:rsidR="0027676A" w:rsidRPr="00331A29" w:rsidRDefault="0027676A" w:rsidP="001B7C2E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6704974</w:t>
            </w:r>
          </w:p>
        </w:tc>
        <w:tc>
          <w:tcPr>
            <w:tcW w:w="1334" w:type="dxa"/>
            <w:vAlign w:val="bottom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6885410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27676A" w:rsidRPr="00331A29" w:rsidRDefault="0027676A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1G118600</w:t>
            </w:r>
          </w:p>
        </w:tc>
        <w:tc>
          <w:tcPr>
            <w:tcW w:w="1342" w:type="dxa"/>
            <w:vAlign w:val="bottom"/>
          </w:tcPr>
          <w:p w:rsidR="0027676A" w:rsidRPr="00331A29" w:rsidRDefault="0027676A" w:rsidP="001B7C2E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0048337</w:t>
            </w:r>
          </w:p>
        </w:tc>
        <w:tc>
          <w:tcPr>
            <w:tcW w:w="1334" w:type="dxa"/>
            <w:vAlign w:val="bottom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3.6054132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 xml:space="preserve">Phvul.001G160400 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.5115314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666699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7G222500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8.7526600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7880654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10G050500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0287905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3753643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10G159500</w:t>
            </w:r>
          </w:p>
        </w:tc>
        <w:tc>
          <w:tcPr>
            <w:tcW w:w="1342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900313</w:t>
            </w:r>
          </w:p>
        </w:tc>
        <w:tc>
          <w:tcPr>
            <w:tcW w:w="1334" w:type="dxa"/>
          </w:tcPr>
          <w:p w:rsidR="0027676A" w:rsidRPr="00331A29" w:rsidRDefault="0027676A" w:rsidP="001B7C2E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5.0558080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27676A" w:rsidRPr="00331A29" w:rsidRDefault="0027676A" w:rsidP="00FD5761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4</w:t>
            </w:r>
          </w:p>
        </w:tc>
        <w:tc>
          <w:tcPr>
            <w:tcW w:w="1470" w:type="dxa"/>
            <w:vMerge w:val="restart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Homeobox transcription family genes</w:t>
            </w:r>
          </w:p>
        </w:tc>
        <w:tc>
          <w:tcPr>
            <w:tcW w:w="2063" w:type="dxa"/>
          </w:tcPr>
          <w:p w:rsidR="0027676A" w:rsidRPr="00331A29" w:rsidRDefault="0027676A" w:rsidP="00FD5761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 xml:space="preserve">Phvul.009G077100 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.0002189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2964635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11G082200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2911277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9378130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2G137000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0132694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.1189995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1G143500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5.0828824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4995394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4</w:t>
            </w:r>
          </w:p>
        </w:tc>
        <w:tc>
          <w:tcPr>
            <w:tcW w:w="1470" w:type="dxa"/>
            <w:vMerge w:val="restart"/>
          </w:tcPr>
          <w:p w:rsidR="0025585E" w:rsidRPr="00331A29" w:rsidRDefault="0025585E" w:rsidP="0025585E">
            <w:pPr>
              <w:jc w:val="center"/>
              <w:rPr>
                <w:sz w:val="24"/>
                <w:szCs w:val="24"/>
              </w:rPr>
            </w:pPr>
          </w:p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MADS-box genes</w:t>
            </w:r>
          </w:p>
        </w:tc>
        <w:tc>
          <w:tcPr>
            <w:tcW w:w="2063" w:type="dxa"/>
          </w:tcPr>
          <w:p w:rsidR="0027676A" w:rsidRPr="00331A29" w:rsidRDefault="0027676A" w:rsidP="00FD5761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7G065100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645226</w:t>
            </w:r>
            <w:r w:rsidR="009E54DC"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4.6391253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7G047800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0977557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9656422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4G042500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.7818174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3.6239400</w:t>
            </w:r>
          </w:p>
        </w:tc>
      </w:tr>
      <w:tr w:rsidR="0027676A" w:rsidRPr="00331A29" w:rsidTr="0003030D">
        <w:trPr>
          <w:jc w:val="center"/>
        </w:trPr>
        <w:tc>
          <w:tcPr>
            <w:tcW w:w="1403" w:type="dxa"/>
            <w:vMerge/>
          </w:tcPr>
          <w:p w:rsidR="0027676A" w:rsidRPr="00331A29" w:rsidRDefault="0027676A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27676A" w:rsidRPr="00331A29" w:rsidRDefault="0027676A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27676A" w:rsidRPr="00331A29" w:rsidRDefault="0027676A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2G212500</w:t>
            </w:r>
          </w:p>
        </w:tc>
        <w:tc>
          <w:tcPr>
            <w:tcW w:w="1342" w:type="dxa"/>
          </w:tcPr>
          <w:p w:rsidR="0027676A" w:rsidRPr="00331A29" w:rsidRDefault="0027676A">
            <w:pPr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2.1308768</w:t>
            </w:r>
          </w:p>
        </w:tc>
        <w:tc>
          <w:tcPr>
            <w:tcW w:w="1334" w:type="dxa"/>
          </w:tcPr>
          <w:p w:rsidR="0027676A" w:rsidRPr="00331A29" w:rsidRDefault="0027676A" w:rsidP="00D011A2">
            <w:pPr>
              <w:jc w:val="both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7104604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 w:val="restart"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</w:p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Unique AMF genes</w:t>
            </w:r>
          </w:p>
        </w:tc>
        <w:tc>
          <w:tcPr>
            <w:tcW w:w="1630" w:type="dxa"/>
            <w:vMerge w:val="restart"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15</w:t>
            </w:r>
          </w:p>
        </w:tc>
        <w:tc>
          <w:tcPr>
            <w:tcW w:w="1470" w:type="dxa"/>
            <w:vMerge w:val="restart"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AP2 domain family genes</w:t>
            </w: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351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5.124214</w:t>
            </w:r>
            <w:r w:rsidR="009E54DC"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1934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4.1978817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1871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4.0133467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9G0844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8807173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2729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3787317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0445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1745625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9G1233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6663713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1359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2715425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557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236887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8G0989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1666641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359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013405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2226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3.5646667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1601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3.3112416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1353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7376204</w:t>
            </w:r>
          </w:p>
        </w:tc>
        <w:tc>
          <w:tcPr>
            <w:tcW w:w="1334" w:type="dxa"/>
          </w:tcPr>
          <w:p w:rsidR="004174A7" w:rsidRPr="00331A29" w:rsidRDefault="004174A7" w:rsidP="00461A12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2545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206746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15</w:t>
            </w:r>
          </w:p>
        </w:tc>
        <w:tc>
          <w:tcPr>
            <w:tcW w:w="1470" w:type="dxa"/>
            <w:vMerge w:val="restart"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 xml:space="preserve">Ethylene-responsive </w:t>
            </w:r>
            <w:r w:rsidRPr="00331A29">
              <w:rPr>
                <w:sz w:val="24"/>
                <w:szCs w:val="24"/>
              </w:rPr>
              <w:lastRenderedPageBreak/>
              <w:t>transcription factor family genes</w:t>
            </w:r>
          </w:p>
        </w:tc>
        <w:tc>
          <w:tcPr>
            <w:tcW w:w="2063" w:type="dxa"/>
            <w:vAlign w:val="bottom"/>
          </w:tcPr>
          <w:p w:rsidR="004174A7" w:rsidRPr="00331A29" w:rsidRDefault="004174A7" w:rsidP="001E6C10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lastRenderedPageBreak/>
              <w:t>Phvul.002G2678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8.495295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2127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5.450528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2236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5.3328485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1495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4.363578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6G1797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6143105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1118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6070633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6G1798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3559747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360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1304522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2924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024023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0840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782017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1637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6276064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1028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3079996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2416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8582497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8G0196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10607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4174A7" w:rsidRPr="00331A29" w:rsidTr="0003030D">
        <w:trPr>
          <w:jc w:val="center"/>
        </w:trPr>
        <w:tc>
          <w:tcPr>
            <w:tcW w:w="1403" w:type="dxa"/>
            <w:vMerge/>
          </w:tcPr>
          <w:p w:rsidR="004174A7" w:rsidRPr="00331A29" w:rsidRDefault="004174A7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4174A7" w:rsidRPr="00331A29" w:rsidRDefault="004174A7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4174A7" w:rsidRPr="00331A29" w:rsidRDefault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107900</w:t>
            </w:r>
          </w:p>
        </w:tc>
        <w:tc>
          <w:tcPr>
            <w:tcW w:w="1342" w:type="dxa"/>
            <w:vAlign w:val="bottom"/>
          </w:tcPr>
          <w:p w:rsidR="004174A7" w:rsidRPr="00331A29" w:rsidRDefault="004174A7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0194206</w:t>
            </w:r>
          </w:p>
        </w:tc>
        <w:tc>
          <w:tcPr>
            <w:tcW w:w="1334" w:type="dxa"/>
          </w:tcPr>
          <w:p w:rsidR="004174A7" w:rsidRPr="00331A29" w:rsidRDefault="004174A7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8</w:t>
            </w:r>
          </w:p>
        </w:tc>
        <w:tc>
          <w:tcPr>
            <w:tcW w:w="1470" w:type="dxa"/>
            <w:vMerge w:val="restart"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Homeobox transcription family genes</w:t>
            </w:r>
          </w:p>
        </w:tc>
        <w:tc>
          <w:tcPr>
            <w:tcW w:w="2063" w:type="dxa"/>
            <w:vAlign w:val="bottom"/>
          </w:tcPr>
          <w:p w:rsidR="00EE512C" w:rsidRPr="00331A29" w:rsidRDefault="00EE512C" w:rsidP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4G1205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9525194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0G1487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2913985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9G1902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0279212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1879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361031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2248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321642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8G0422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8474123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641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437333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0342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0313416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5</w:t>
            </w:r>
          </w:p>
        </w:tc>
        <w:tc>
          <w:tcPr>
            <w:tcW w:w="1470" w:type="dxa"/>
            <w:vMerge w:val="restart"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MADS-box genes</w:t>
            </w:r>
          </w:p>
        </w:tc>
        <w:tc>
          <w:tcPr>
            <w:tcW w:w="2063" w:type="dxa"/>
            <w:vAlign w:val="bottom"/>
          </w:tcPr>
          <w:p w:rsidR="00EE512C" w:rsidRPr="00331A29" w:rsidRDefault="00EE512C" w:rsidP="004174A7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9G2034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7.783833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4G0424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3653555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2155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305751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9G0373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2242994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EE512C" w:rsidRPr="00331A29" w:rsidTr="0003030D">
        <w:trPr>
          <w:jc w:val="center"/>
        </w:trPr>
        <w:tc>
          <w:tcPr>
            <w:tcW w:w="1403" w:type="dxa"/>
            <w:vMerge/>
          </w:tcPr>
          <w:p w:rsidR="00EE512C" w:rsidRPr="00331A29" w:rsidRDefault="00EE512C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EE512C" w:rsidRPr="00331A29" w:rsidRDefault="00EE512C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EE512C" w:rsidRPr="00331A29" w:rsidRDefault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8G027900</w:t>
            </w:r>
          </w:p>
        </w:tc>
        <w:tc>
          <w:tcPr>
            <w:tcW w:w="1342" w:type="dxa"/>
            <w:vAlign w:val="bottom"/>
          </w:tcPr>
          <w:p w:rsidR="00EE512C" w:rsidRPr="00331A29" w:rsidRDefault="00EE512C">
            <w:pPr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1148233</w:t>
            </w:r>
          </w:p>
        </w:tc>
        <w:tc>
          <w:tcPr>
            <w:tcW w:w="1334" w:type="dxa"/>
          </w:tcPr>
          <w:p w:rsidR="00EE512C" w:rsidRPr="00331A29" w:rsidRDefault="00EE512C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</w:tr>
      <w:tr w:rsidR="00B77A7D" w:rsidRPr="00331A29" w:rsidTr="0003030D">
        <w:trPr>
          <w:jc w:val="center"/>
        </w:trPr>
        <w:tc>
          <w:tcPr>
            <w:tcW w:w="1403" w:type="dxa"/>
            <w:vMerge w:val="restart"/>
          </w:tcPr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</w:p>
          <w:p w:rsidR="00B77A7D" w:rsidRPr="00331A29" w:rsidRDefault="00B77A7D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Unique RNS genes</w:t>
            </w:r>
          </w:p>
        </w:tc>
        <w:tc>
          <w:tcPr>
            <w:tcW w:w="1630" w:type="dxa"/>
            <w:vMerge w:val="restart"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4</w:t>
            </w:r>
          </w:p>
        </w:tc>
        <w:tc>
          <w:tcPr>
            <w:tcW w:w="1470" w:type="dxa"/>
            <w:vMerge w:val="restart"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</w:p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AP2 domain family genes</w:t>
            </w:r>
          </w:p>
        </w:tc>
        <w:tc>
          <w:tcPr>
            <w:tcW w:w="2063" w:type="dxa"/>
          </w:tcPr>
          <w:p w:rsidR="00B77A7D" w:rsidRPr="00331A29" w:rsidRDefault="00B77A7D" w:rsidP="00EE512C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7G086600</w:t>
            </w:r>
          </w:p>
        </w:tc>
        <w:tc>
          <w:tcPr>
            <w:tcW w:w="1342" w:type="dxa"/>
          </w:tcPr>
          <w:p w:rsidR="00B77A7D" w:rsidRPr="00331A29" w:rsidRDefault="00B77A7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</w:tcPr>
          <w:p w:rsidR="00B77A7D" w:rsidRPr="00331A29" w:rsidRDefault="00B77A7D" w:rsidP="00B77A7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3.4688823</w:t>
            </w:r>
          </w:p>
        </w:tc>
      </w:tr>
      <w:tr w:rsidR="00B77A7D" w:rsidRPr="00331A29" w:rsidTr="0003030D">
        <w:trPr>
          <w:jc w:val="center"/>
        </w:trPr>
        <w:tc>
          <w:tcPr>
            <w:tcW w:w="1403" w:type="dxa"/>
            <w:vMerge/>
          </w:tcPr>
          <w:p w:rsidR="00B77A7D" w:rsidRPr="00331A29" w:rsidRDefault="00B77A7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B77A7D" w:rsidRPr="00331A29" w:rsidRDefault="00B77A7D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6G106100</w:t>
            </w:r>
          </w:p>
        </w:tc>
        <w:tc>
          <w:tcPr>
            <w:tcW w:w="1342" w:type="dxa"/>
          </w:tcPr>
          <w:p w:rsidR="00B77A7D" w:rsidRPr="00331A29" w:rsidRDefault="00B77A7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</w:tcPr>
          <w:p w:rsidR="00B77A7D" w:rsidRPr="00331A29" w:rsidRDefault="00B77A7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7558951</w:t>
            </w:r>
          </w:p>
        </w:tc>
      </w:tr>
      <w:tr w:rsidR="00B77A7D" w:rsidRPr="00331A29" w:rsidTr="0003030D">
        <w:trPr>
          <w:jc w:val="center"/>
        </w:trPr>
        <w:tc>
          <w:tcPr>
            <w:tcW w:w="1403" w:type="dxa"/>
            <w:vMerge/>
          </w:tcPr>
          <w:p w:rsidR="00B77A7D" w:rsidRPr="00331A29" w:rsidRDefault="00B77A7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B77A7D" w:rsidRPr="00331A29" w:rsidRDefault="00B77A7D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08G043500</w:t>
            </w:r>
          </w:p>
        </w:tc>
        <w:tc>
          <w:tcPr>
            <w:tcW w:w="1342" w:type="dxa"/>
          </w:tcPr>
          <w:p w:rsidR="00B77A7D" w:rsidRPr="00331A29" w:rsidRDefault="00B77A7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</w:tcPr>
          <w:p w:rsidR="00B77A7D" w:rsidRPr="00331A29" w:rsidRDefault="00B77A7D" w:rsidP="00B77A7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4.451249</w:t>
            </w:r>
          </w:p>
        </w:tc>
      </w:tr>
      <w:tr w:rsidR="00B77A7D" w:rsidRPr="00331A29" w:rsidTr="0003030D">
        <w:trPr>
          <w:jc w:val="center"/>
        </w:trPr>
        <w:tc>
          <w:tcPr>
            <w:tcW w:w="1403" w:type="dxa"/>
            <w:vMerge/>
          </w:tcPr>
          <w:p w:rsidR="00B77A7D" w:rsidRPr="00331A29" w:rsidRDefault="00B77A7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B77A7D" w:rsidRPr="00331A29" w:rsidRDefault="00B77A7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</w:tcPr>
          <w:p w:rsidR="00B77A7D" w:rsidRPr="00331A29" w:rsidRDefault="00B77A7D">
            <w:pPr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Phvul.011G091400</w:t>
            </w:r>
          </w:p>
        </w:tc>
        <w:tc>
          <w:tcPr>
            <w:tcW w:w="1342" w:type="dxa"/>
          </w:tcPr>
          <w:p w:rsidR="00B77A7D" w:rsidRPr="00331A29" w:rsidRDefault="00B77A7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</w:tcPr>
          <w:p w:rsidR="00B77A7D" w:rsidRPr="00331A29" w:rsidRDefault="00B77A7D" w:rsidP="00B77A7D">
            <w:pPr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  <w:t>-2.1038184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6</w:t>
            </w:r>
          </w:p>
        </w:tc>
        <w:tc>
          <w:tcPr>
            <w:tcW w:w="1470" w:type="dxa"/>
            <w:vMerge w:val="restart"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Ethylene-responsive transcription factor family genes</w:t>
            </w:r>
          </w:p>
        </w:tc>
        <w:tc>
          <w:tcPr>
            <w:tcW w:w="2063" w:type="dxa"/>
            <w:vAlign w:val="bottom"/>
          </w:tcPr>
          <w:p w:rsidR="0003030D" w:rsidRPr="00331A29" w:rsidRDefault="0003030D" w:rsidP="00EE512C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9G1969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6.0636253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1118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4.1339335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0G0508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654746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1602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7989638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5G1052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3647242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7G2728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0807347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11</w:t>
            </w:r>
          </w:p>
        </w:tc>
        <w:tc>
          <w:tcPr>
            <w:tcW w:w="1470" w:type="dxa"/>
            <w:vMerge w:val="restart"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Homeobox transcription family genes</w:t>
            </w:r>
          </w:p>
        </w:tc>
        <w:tc>
          <w:tcPr>
            <w:tcW w:w="2063" w:type="dxa"/>
            <w:vAlign w:val="bottom"/>
          </w:tcPr>
          <w:p w:rsidR="0003030D" w:rsidRPr="00331A29" w:rsidRDefault="0003030D" w:rsidP="00513202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1G0649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6.275299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482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4.373028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8G0451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4.137895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6G0132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7770042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6G1458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3395994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272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3422623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0563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2.0109873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5G1689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3.460281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9G1767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5514436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1G1067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5303586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2518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2729135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 w:val="restart"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7</w:t>
            </w:r>
          </w:p>
        </w:tc>
        <w:tc>
          <w:tcPr>
            <w:tcW w:w="1470" w:type="dxa"/>
            <w:vMerge w:val="restart"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MADS-box genes</w:t>
            </w:r>
          </w:p>
        </w:tc>
        <w:tc>
          <w:tcPr>
            <w:tcW w:w="2063" w:type="dxa"/>
            <w:vAlign w:val="bottom"/>
          </w:tcPr>
          <w:p w:rsidR="0003030D" w:rsidRPr="00331A29" w:rsidRDefault="0003030D" w:rsidP="00513202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lastRenderedPageBreak/>
              <w:t>Phvul.007G0480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6.263799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1827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3.5545614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1439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4.5530076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10G0881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3.3983357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6G2022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8736608</w:t>
            </w:r>
          </w:p>
        </w:tc>
      </w:tr>
      <w:tr w:rsidR="0003030D" w:rsidRPr="00331A29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3G1828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331A29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6194715</w:t>
            </w:r>
          </w:p>
        </w:tc>
      </w:tr>
      <w:tr w:rsidR="0003030D" w:rsidRPr="0003030D" w:rsidTr="0003030D">
        <w:trPr>
          <w:jc w:val="center"/>
        </w:trPr>
        <w:tc>
          <w:tcPr>
            <w:tcW w:w="1403" w:type="dxa"/>
            <w:vMerge/>
          </w:tcPr>
          <w:p w:rsidR="0003030D" w:rsidRPr="00331A29" w:rsidRDefault="0003030D">
            <w:pPr>
              <w:rPr>
                <w:sz w:val="24"/>
                <w:szCs w:val="24"/>
              </w:rPr>
            </w:pPr>
          </w:p>
        </w:tc>
        <w:tc>
          <w:tcPr>
            <w:tcW w:w="163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0" w:type="dxa"/>
            <w:vMerge/>
          </w:tcPr>
          <w:p w:rsidR="0003030D" w:rsidRPr="00331A29" w:rsidRDefault="0003030D" w:rsidP="0025585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063" w:type="dxa"/>
            <w:vAlign w:val="bottom"/>
          </w:tcPr>
          <w:p w:rsidR="0003030D" w:rsidRPr="00331A29" w:rsidRDefault="0003030D">
            <w:pPr>
              <w:rPr>
                <w:color w:val="000000" w:themeColor="text1"/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 w:themeColor="text1"/>
                <w:sz w:val="24"/>
                <w:szCs w:val="24"/>
              </w:rPr>
              <w:t>Phvul.002G112200</w:t>
            </w:r>
          </w:p>
        </w:tc>
        <w:tc>
          <w:tcPr>
            <w:tcW w:w="1342" w:type="dxa"/>
          </w:tcPr>
          <w:p w:rsidR="0003030D" w:rsidRPr="00331A29" w:rsidRDefault="0003030D" w:rsidP="00B77A7D">
            <w:pPr>
              <w:jc w:val="center"/>
              <w:rPr>
                <w:sz w:val="24"/>
                <w:szCs w:val="24"/>
              </w:rPr>
            </w:pPr>
            <w:r w:rsidRPr="00331A29">
              <w:rPr>
                <w:sz w:val="24"/>
                <w:szCs w:val="24"/>
              </w:rPr>
              <w:t>-</w:t>
            </w:r>
          </w:p>
        </w:tc>
        <w:tc>
          <w:tcPr>
            <w:tcW w:w="1334" w:type="dxa"/>
            <w:vAlign w:val="bottom"/>
          </w:tcPr>
          <w:p w:rsidR="0003030D" w:rsidRPr="0003030D" w:rsidRDefault="0003030D" w:rsidP="004174A7">
            <w:pPr>
              <w:jc w:val="center"/>
              <w:rPr>
                <w:sz w:val="24"/>
                <w:szCs w:val="24"/>
              </w:rPr>
            </w:pPr>
            <w:r w:rsidRPr="00331A29">
              <w:rPr>
                <w:rFonts w:eastAsia="Times New Roman" w:cs="Times New Roman"/>
                <w:color w:val="000000"/>
                <w:sz w:val="24"/>
                <w:szCs w:val="24"/>
              </w:rPr>
              <w:t>-2.0511823</w:t>
            </w:r>
            <w:bookmarkStart w:id="0" w:name="_GoBack"/>
            <w:bookmarkEnd w:id="0"/>
          </w:p>
        </w:tc>
      </w:tr>
    </w:tbl>
    <w:p w:rsidR="00513202" w:rsidRDefault="00513202" w:rsidP="00513202">
      <w:pPr>
        <w:rPr>
          <w:sz w:val="20"/>
          <w:szCs w:val="20"/>
          <w:lang w:val="en-US"/>
        </w:rPr>
      </w:pPr>
      <w:r w:rsidRPr="004622D5">
        <w:rPr>
          <w:sz w:val="20"/>
          <w:szCs w:val="20"/>
        </w:rPr>
        <w:t>Th</w:t>
      </w:r>
      <w:r>
        <w:rPr>
          <w:sz w:val="20"/>
          <w:szCs w:val="20"/>
        </w:rPr>
        <w:t>ese</w:t>
      </w:r>
      <w:r w:rsidRPr="004622D5">
        <w:rPr>
          <w:sz w:val="20"/>
          <w:szCs w:val="20"/>
        </w:rPr>
        <w:t xml:space="preserve"> data </w:t>
      </w:r>
      <w:r>
        <w:rPr>
          <w:sz w:val="20"/>
          <w:szCs w:val="20"/>
        </w:rPr>
        <w:t>were obtained f</w:t>
      </w:r>
      <w:r w:rsidRPr="004622D5">
        <w:rPr>
          <w:sz w:val="20"/>
          <w:szCs w:val="20"/>
        </w:rPr>
        <w:t>r</w:t>
      </w:r>
      <w:r>
        <w:rPr>
          <w:sz w:val="20"/>
          <w:szCs w:val="20"/>
        </w:rPr>
        <w:t>o</w:t>
      </w:r>
      <w:r w:rsidRPr="004622D5">
        <w:rPr>
          <w:sz w:val="20"/>
          <w:szCs w:val="20"/>
        </w:rPr>
        <w:t xml:space="preserve">m DEGs of </w:t>
      </w:r>
      <w:r w:rsidRPr="004622D5">
        <w:rPr>
          <w:sz w:val="20"/>
          <w:szCs w:val="20"/>
          <w:lang w:val="en-US"/>
        </w:rPr>
        <w:t>N metabolism.</w:t>
      </w:r>
    </w:p>
    <w:p w:rsidR="00D42781" w:rsidRPr="004622D5" w:rsidRDefault="00D42781">
      <w:pPr>
        <w:rPr>
          <w:sz w:val="20"/>
          <w:szCs w:val="20"/>
        </w:rPr>
      </w:pPr>
    </w:p>
    <w:sectPr w:rsidR="00D42781" w:rsidRPr="004622D5" w:rsidSect="00B207F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536" w:rsidRDefault="00ED4536" w:rsidP="0010089C">
      <w:pPr>
        <w:spacing w:after="0" w:line="240" w:lineRule="auto"/>
      </w:pPr>
      <w:r>
        <w:separator/>
      </w:r>
    </w:p>
  </w:endnote>
  <w:endnote w:type="continuationSeparator" w:id="0">
    <w:p w:rsidR="00ED4536" w:rsidRDefault="00ED4536" w:rsidP="00100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707440"/>
      <w:docPartObj>
        <w:docPartGallery w:val="Page Numbers (Bottom of Page)"/>
        <w:docPartUnique/>
      </w:docPartObj>
    </w:sdtPr>
    <w:sdtContent>
      <w:p w:rsidR="0010089C" w:rsidRDefault="00A20A91">
        <w:pPr>
          <w:pStyle w:val="Footer"/>
          <w:jc w:val="right"/>
        </w:pPr>
        <w:fldSimple w:instr=" PAGE   \* MERGEFORMAT ">
          <w:r w:rsidR="00D54953">
            <w:rPr>
              <w:noProof/>
            </w:rPr>
            <w:t>1</w:t>
          </w:r>
        </w:fldSimple>
      </w:p>
    </w:sdtContent>
  </w:sdt>
  <w:p w:rsidR="0010089C" w:rsidRDefault="0010089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536" w:rsidRDefault="00ED4536" w:rsidP="0010089C">
      <w:pPr>
        <w:spacing w:after="0" w:line="240" w:lineRule="auto"/>
      </w:pPr>
      <w:r>
        <w:separator/>
      </w:r>
    </w:p>
  </w:footnote>
  <w:footnote w:type="continuationSeparator" w:id="0">
    <w:p w:rsidR="00ED4536" w:rsidRDefault="00ED4536" w:rsidP="001008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E4ECE"/>
    <w:rsid w:val="000011B6"/>
    <w:rsid w:val="0002533E"/>
    <w:rsid w:val="0003030D"/>
    <w:rsid w:val="0010089C"/>
    <w:rsid w:val="00105D73"/>
    <w:rsid w:val="001179A7"/>
    <w:rsid w:val="001611EB"/>
    <w:rsid w:val="001B123D"/>
    <w:rsid w:val="001B7C2E"/>
    <w:rsid w:val="001E41DD"/>
    <w:rsid w:val="001E532F"/>
    <w:rsid w:val="001E6C10"/>
    <w:rsid w:val="0020162A"/>
    <w:rsid w:val="0025585E"/>
    <w:rsid w:val="00257052"/>
    <w:rsid w:val="0027676A"/>
    <w:rsid w:val="00294EA2"/>
    <w:rsid w:val="003236E2"/>
    <w:rsid w:val="00331A29"/>
    <w:rsid w:val="00332144"/>
    <w:rsid w:val="00361AFE"/>
    <w:rsid w:val="003D67F7"/>
    <w:rsid w:val="003E1496"/>
    <w:rsid w:val="004174A7"/>
    <w:rsid w:val="00461A12"/>
    <w:rsid w:val="004622D5"/>
    <w:rsid w:val="004A2F68"/>
    <w:rsid w:val="00510A3C"/>
    <w:rsid w:val="00513202"/>
    <w:rsid w:val="005150E3"/>
    <w:rsid w:val="00515C81"/>
    <w:rsid w:val="005E5B4E"/>
    <w:rsid w:val="0064772E"/>
    <w:rsid w:val="00647BDD"/>
    <w:rsid w:val="006928F2"/>
    <w:rsid w:val="00697669"/>
    <w:rsid w:val="006C4382"/>
    <w:rsid w:val="00720D7D"/>
    <w:rsid w:val="00793EDF"/>
    <w:rsid w:val="007E3459"/>
    <w:rsid w:val="007F59E4"/>
    <w:rsid w:val="00845D10"/>
    <w:rsid w:val="0085522C"/>
    <w:rsid w:val="00871AAF"/>
    <w:rsid w:val="00901729"/>
    <w:rsid w:val="00980409"/>
    <w:rsid w:val="009E54DC"/>
    <w:rsid w:val="009F04EB"/>
    <w:rsid w:val="00A20A91"/>
    <w:rsid w:val="00A31176"/>
    <w:rsid w:val="00A47B93"/>
    <w:rsid w:val="00A65E3C"/>
    <w:rsid w:val="00AA29C3"/>
    <w:rsid w:val="00B207F6"/>
    <w:rsid w:val="00B40228"/>
    <w:rsid w:val="00B471DB"/>
    <w:rsid w:val="00B65824"/>
    <w:rsid w:val="00B77A7D"/>
    <w:rsid w:val="00B82CBF"/>
    <w:rsid w:val="00BA31FA"/>
    <w:rsid w:val="00BC28A1"/>
    <w:rsid w:val="00C138AD"/>
    <w:rsid w:val="00C3353C"/>
    <w:rsid w:val="00CC212F"/>
    <w:rsid w:val="00D011A2"/>
    <w:rsid w:val="00D257DD"/>
    <w:rsid w:val="00D27437"/>
    <w:rsid w:val="00D42781"/>
    <w:rsid w:val="00D47BA0"/>
    <w:rsid w:val="00D54953"/>
    <w:rsid w:val="00D90312"/>
    <w:rsid w:val="00DD76DE"/>
    <w:rsid w:val="00DE4ECE"/>
    <w:rsid w:val="00EA7BDA"/>
    <w:rsid w:val="00ED4536"/>
    <w:rsid w:val="00EE512C"/>
    <w:rsid w:val="00F3537E"/>
    <w:rsid w:val="00F55E93"/>
    <w:rsid w:val="00F57A87"/>
    <w:rsid w:val="00F84AE0"/>
    <w:rsid w:val="00F96F46"/>
    <w:rsid w:val="00FD5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7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257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100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0089C"/>
  </w:style>
  <w:style w:type="paragraph" w:styleId="Footer">
    <w:name w:val="footer"/>
    <w:basedOn w:val="Normal"/>
    <w:link w:val="FooterChar"/>
    <w:uiPriority w:val="99"/>
    <w:unhideWhenUsed/>
    <w:rsid w:val="001008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8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8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21EF10-30D1-4691-BC2D-03647DBEE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Arthikala</dc:creator>
  <cp:lastModifiedBy>Manoj Arthikala</cp:lastModifiedBy>
  <cp:revision>35</cp:revision>
  <cp:lastPrinted>2017-06-03T05:07:00Z</cp:lastPrinted>
  <dcterms:created xsi:type="dcterms:W3CDTF">2016-07-02T20:30:00Z</dcterms:created>
  <dcterms:modified xsi:type="dcterms:W3CDTF">2017-07-11T03:38:00Z</dcterms:modified>
</cp:coreProperties>
</file>